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7</w:t>
      </w:r>
      <w:r>
        <w:rPr/>
        <w:t>.  Estimated PDIA5 haplotype frequencies and association significance for the Salt Lake City, Utah Population</w:t>
      </w:r>
    </w:p>
    <w:tbl>
      <w:tblPr>
        <w:tblW w:w="81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1352"/>
        <w:gridCol w:w="1354"/>
        <w:gridCol w:w="1326"/>
        <w:gridCol w:w="1343"/>
        <w:gridCol w:w="1341"/>
      </w:tblGrid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aplotype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ase (Freq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ntrol (Freq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χ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isher's P-valu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dds ratio (95% CI)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AAAAGAG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0.019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 (0.037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 (0.20-1.3)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AAAAGGG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 (0.000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 (0.041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- 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AGAAGAG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0.010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 (0.04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 (0.07-0.80)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AGAAGGG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 (0.000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 (0.082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E-0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- 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AGAGGGG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 (0.000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 (0.030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GTAAAAGG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 (0.000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 (0.040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- 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TAAAGAG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 (0.059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 (0.061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 (0.55-1.77)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TAAAGG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 (0.132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 (0.076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6 (1.2-3.1)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TAAAGGG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 (0.252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 (0.130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7E-00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 (1.6-3.5)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TAAGGGG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 (0.063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 (0.055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 (0.65-2.2)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TAGAGGG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 (0.071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 (0.046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 (1.1-3.5)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TGAAGAG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 (0.034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0.016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 (0.93-5.9)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TGAAGGG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0.03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 (0.03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 (0.35-1.97)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</w:rPr>
        <w:t>Haplotype frequencies &lt;0.03 were excluded from the analysis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16:39:00Z</dcterms:created>
  <dc:creator>Mary Anna Carbone</dc:creator>
  <dc:description/>
  <cp:keywords/>
  <dc:language>en-US</dc:language>
  <cp:lastModifiedBy>Mary Anna Carbone</cp:lastModifiedBy>
  <dcterms:modified xsi:type="dcterms:W3CDTF">2011-03-21T16:39:00Z</dcterms:modified>
  <cp:revision>2</cp:revision>
  <dc:subject/>
  <dc:title/>
</cp:coreProperties>
</file>